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31D" w:rsidRPr="00BE531D" w:rsidRDefault="00BE531D">
      <w:pPr>
        <w:contextualSpacing/>
        <w:rPr>
          <w:rFonts w:ascii="Times New Roman" w:hAnsi="Times New Roman" w:cs="Times New Roman"/>
          <w:sz w:val="24"/>
          <w:szCs w:val="24"/>
        </w:rPr>
      </w:pPr>
      <w:r w:rsidRPr="00BE531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8B5070">
        <w:rPr>
          <w:rFonts w:ascii="Times New Roman" w:hAnsi="Times New Roman" w:cs="Times New Roman"/>
          <w:sz w:val="24"/>
          <w:szCs w:val="24"/>
        </w:rPr>
        <w:t xml:space="preserve"> </w:t>
      </w:r>
      <w:r w:rsidR="00C92F7D">
        <w:rPr>
          <w:rFonts w:ascii="Times New Roman" w:hAnsi="Times New Roman" w:cs="Times New Roman"/>
          <w:sz w:val="24"/>
          <w:szCs w:val="24"/>
        </w:rPr>
        <w:t xml:space="preserve">Nucleotide identity </w:t>
      </w:r>
      <w:r w:rsidRPr="007E61D5">
        <w:rPr>
          <w:rFonts w:ascii="Times New Roman" w:hAnsi="Times New Roman" w:cs="Times New Roman"/>
          <w:sz w:val="24"/>
          <w:szCs w:val="24"/>
        </w:rPr>
        <w:t xml:space="preserve">among 31 field </w:t>
      </w:r>
      <w:r w:rsidRPr="00C67528">
        <w:rPr>
          <w:rFonts w:ascii="Times New Roman" w:hAnsi="Times New Roman" w:cs="Times New Roman"/>
          <w:sz w:val="24"/>
          <w:szCs w:val="24"/>
        </w:rPr>
        <w:t>isolates</w:t>
      </w:r>
      <w:r w:rsidR="00626318" w:rsidRPr="00C67528">
        <w:rPr>
          <w:rFonts w:ascii="Times New Roman" w:hAnsi="Times New Roman" w:cs="Times New Roman"/>
          <w:sz w:val="24"/>
          <w:szCs w:val="24"/>
        </w:rPr>
        <w:t xml:space="preserve"> (excepted </w:t>
      </w:r>
      <w:r w:rsidR="00240E9D" w:rsidRPr="00C67528">
        <w:rPr>
          <w:rFonts w:ascii="Times New Roman" w:hAnsi="Times New Roman" w:cs="Times New Roman"/>
          <w:sz w:val="24"/>
          <w:szCs w:val="24"/>
        </w:rPr>
        <w:t xml:space="preserve">for </w:t>
      </w:r>
      <w:r w:rsidR="00626318" w:rsidRPr="00C67528">
        <w:rPr>
          <w:rFonts w:ascii="Times New Roman" w:hAnsi="Times New Roman" w:cs="Times New Roman"/>
          <w:sz w:val="24"/>
          <w:szCs w:val="24"/>
        </w:rPr>
        <w:t>isolate A18)</w:t>
      </w:r>
      <w:r w:rsidRPr="00C67528">
        <w:rPr>
          <w:rFonts w:ascii="Times New Roman" w:hAnsi="Times New Roman" w:cs="Times New Roman"/>
          <w:sz w:val="24"/>
          <w:szCs w:val="24"/>
        </w:rPr>
        <w:t xml:space="preserve"> and</w:t>
      </w:r>
      <w:r w:rsidRPr="007E61D5">
        <w:rPr>
          <w:rFonts w:ascii="Times New Roman" w:hAnsi="Times New Roman" w:cs="Times New Roman"/>
          <w:sz w:val="24"/>
          <w:szCs w:val="24"/>
        </w:rPr>
        <w:t xml:space="preserve"> </w:t>
      </w:r>
      <w:r w:rsidRPr="007E61D5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7E61D5">
        <w:rPr>
          <w:rFonts w:ascii="Times New Roman" w:hAnsi="Times New Roman" w:cs="Times New Roman"/>
          <w:sz w:val="24"/>
          <w:szCs w:val="24"/>
        </w:rPr>
        <w:t xml:space="preserve"> 3D7</w:t>
      </w:r>
      <w:r w:rsidR="00A070DF" w:rsidRPr="007E61D5">
        <w:rPr>
          <w:rFonts w:ascii="Times New Roman" w:hAnsi="Times New Roman" w:cs="Times New Roman"/>
          <w:sz w:val="24"/>
          <w:szCs w:val="24"/>
        </w:rPr>
        <w:t xml:space="preserve"> reference strain</w:t>
      </w:r>
    </w:p>
    <w:tbl>
      <w:tblPr>
        <w:tblW w:w="19095" w:type="dxa"/>
        <w:tblInd w:w="93" w:type="dxa"/>
        <w:tblLook w:val="04A0" w:firstRow="1" w:lastRow="0" w:firstColumn="1" w:lastColumn="0" w:noHBand="0" w:noVBand="1"/>
      </w:tblPr>
      <w:tblGrid>
        <w:gridCol w:w="411"/>
        <w:gridCol w:w="492"/>
        <w:gridCol w:w="496"/>
        <w:gridCol w:w="49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496"/>
        <w:gridCol w:w="576"/>
      </w:tblGrid>
      <w:tr w:rsidR="00BE531D" w:rsidRPr="00BE531D" w:rsidTr="00570BFB">
        <w:trPr>
          <w:trHeight w:val="660"/>
        </w:trPr>
        <w:tc>
          <w:tcPr>
            <w:tcW w:w="4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E531D" w:rsidRPr="00BE531D" w:rsidRDefault="00E805D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18684" w:type="dxa"/>
            <w:gridSpan w:val="3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CC142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2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19523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2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19523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952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19523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09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A7097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C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9C3C10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8C395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C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E27C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27C9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76676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6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96A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</w:tr>
      <w:tr w:rsidR="00BE531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5642E6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99004A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164D7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4D7" w:rsidRPr="00BE531D" w:rsidRDefault="00B164D7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AE6D33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AE6D33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AE6D33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AE6D33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6D33" w:rsidRPr="00BE531D" w:rsidRDefault="00AE6D33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</w:tr>
      <w:tr w:rsidR="004F4968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E6D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4968" w:rsidRPr="00BE531D" w:rsidRDefault="004F496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4968" w:rsidRPr="00BE531D" w:rsidRDefault="004F496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</w:tr>
      <w:tr w:rsidR="001A1B92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B92" w:rsidRPr="00BE531D" w:rsidRDefault="001A1B92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4D346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4D346D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E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346D" w:rsidRPr="00BE531D" w:rsidRDefault="00E17EBC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346D" w:rsidRPr="00BE531D" w:rsidRDefault="004D346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</w:tr>
      <w:tr w:rsidR="00572FD8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2FD8" w:rsidRPr="00BE531D" w:rsidRDefault="00572FD8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572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626318" w:rsidRDefault="001249C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2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626318" w:rsidRDefault="001249C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626318" w:rsidRDefault="001249C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FD8" w:rsidRPr="00BE531D" w:rsidRDefault="00572FD8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570BFB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626318" w:rsidRDefault="001249C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2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626318" w:rsidRDefault="001249C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626318" w:rsidRDefault="001249CB" w:rsidP="0012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570BFB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626318" w:rsidRDefault="001249C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2F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626318" w:rsidRDefault="001249CB" w:rsidP="001249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900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626318" w:rsidRDefault="001249C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631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75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1B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570BFB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642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0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70B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67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</w:tr>
      <w:tr w:rsidR="00570BFB" w:rsidRPr="00BE531D" w:rsidTr="00570BFB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806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570BFB" w:rsidRPr="00BE531D" w:rsidRDefault="00570BFB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</w:tr>
    </w:tbl>
    <w:p w:rsidR="00BE531D" w:rsidRDefault="00BE531D">
      <w:pPr>
        <w:rPr>
          <w:rFonts w:ascii="Times New Roman" w:hAnsi="Times New Roman" w:cs="Times New Roman"/>
          <w:sz w:val="16"/>
          <w:szCs w:val="16"/>
        </w:rPr>
      </w:pPr>
    </w:p>
    <w:p w:rsidR="00BE531D" w:rsidRDefault="00BE531D">
      <w:pPr>
        <w:rPr>
          <w:rFonts w:ascii="Times New Roman" w:hAnsi="Times New Roman" w:cs="Times New Roman"/>
          <w:sz w:val="16"/>
          <w:szCs w:val="16"/>
        </w:rPr>
      </w:pPr>
    </w:p>
    <w:p w:rsidR="00BE531D" w:rsidRDefault="00BE531D" w:rsidP="00BE531D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8B5070">
        <w:rPr>
          <w:rFonts w:ascii="Times New Roman" w:hAnsi="Times New Roman" w:cs="Times New Roman"/>
          <w:sz w:val="24"/>
          <w:szCs w:val="24"/>
        </w:rPr>
        <w:t xml:space="preserve"> </w:t>
      </w:r>
      <w:r w:rsidRPr="007E61D5">
        <w:rPr>
          <w:rFonts w:ascii="Times New Roman" w:hAnsi="Times New Roman" w:cs="Times New Roman"/>
          <w:sz w:val="24"/>
          <w:szCs w:val="24"/>
        </w:rPr>
        <w:t>Amino acid identit</w:t>
      </w:r>
      <w:r w:rsidR="00C92F7D">
        <w:rPr>
          <w:rFonts w:ascii="Times New Roman" w:hAnsi="Times New Roman" w:cs="Times New Roman"/>
          <w:sz w:val="24"/>
          <w:szCs w:val="24"/>
        </w:rPr>
        <w:t xml:space="preserve">y </w:t>
      </w:r>
      <w:r w:rsidR="00CC1424" w:rsidRPr="007E61D5">
        <w:rPr>
          <w:rFonts w:ascii="Times New Roman" w:hAnsi="Times New Roman" w:cs="Times New Roman"/>
          <w:sz w:val="24"/>
          <w:szCs w:val="24"/>
        </w:rPr>
        <w:t xml:space="preserve">among 31 field </w:t>
      </w:r>
      <w:r w:rsidRPr="007E61D5">
        <w:rPr>
          <w:rFonts w:ascii="Times New Roman" w:hAnsi="Times New Roman" w:cs="Times New Roman"/>
          <w:sz w:val="24"/>
          <w:szCs w:val="24"/>
        </w:rPr>
        <w:t>isolates</w:t>
      </w:r>
      <w:r w:rsidR="00626318">
        <w:rPr>
          <w:rFonts w:ascii="Times New Roman" w:hAnsi="Times New Roman" w:cs="Times New Roman"/>
          <w:sz w:val="24"/>
          <w:szCs w:val="24"/>
        </w:rPr>
        <w:t xml:space="preserve"> </w:t>
      </w:r>
      <w:r w:rsidR="00626318" w:rsidRPr="00C67528">
        <w:rPr>
          <w:rFonts w:ascii="Times New Roman" w:hAnsi="Times New Roman" w:cs="Times New Roman"/>
          <w:sz w:val="24"/>
          <w:szCs w:val="24"/>
        </w:rPr>
        <w:t>(excepted</w:t>
      </w:r>
      <w:r w:rsidR="00240E9D" w:rsidRPr="00C67528">
        <w:rPr>
          <w:rFonts w:ascii="Times New Roman" w:hAnsi="Times New Roman" w:cs="Times New Roman"/>
          <w:sz w:val="24"/>
          <w:szCs w:val="24"/>
        </w:rPr>
        <w:t xml:space="preserve"> for</w:t>
      </w:r>
      <w:r w:rsidR="00626318" w:rsidRPr="00C67528">
        <w:rPr>
          <w:rFonts w:ascii="Times New Roman" w:hAnsi="Times New Roman" w:cs="Times New Roman"/>
          <w:sz w:val="24"/>
          <w:szCs w:val="24"/>
        </w:rPr>
        <w:t xml:space="preserve"> isolate A18)</w:t>
      </w:r>
      <w:r w:rsidRPr="00C67528">
        <w:rPr>
          <w:rFonts w:ascii="Times New Roman" w:hAnsi="Times New Roman" w:cs="Times New Roman"/>
          <w:sz w:val="24"/>
          <w:szCs w:val="24"/>
        </w:rPr>
        <w:t xml:space="preserve"> and</w:t>
      </w:r>
      <w:r w:rsidRPr="007E61D5">
        <w:rPr>
          <w:rFonts w:ascii="Times New Roman" w:hAnsi="Times New Roman" w:cs="Times New Roman"/>
          <w:sz w:val="24"/>
          <w:szCs w:val="24"/>
        </w:rPr>
        <w:t xml:space="preserve"> </w:t>
      </w:r>
      <w:r w:rsidRPr="007E61D5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7E61D5">
        <w:rPr>
          <w:rFonts w:ascii="Times New Roman" w:hAnsi="Times New Roman" w:cs="Times New Roman"/>
          <w:sz w:val="24"/>
          <w:szCs w:val="24"/>
        </w:rPr>
        <w:t xml:space="preserve"> 3D7</w:t>
      </w:r>
      <w:r w:rsidR="00A070DF" w:rsidRPr="007E61D5">
        <w:rPr>
          <w:rFonts w:ascii="Times New Roman" w:hAnsi="Times New Roman" w:cs="Times New Roman"/>
          <w:sz w:val="24"/>
          <w:szCs w:val="24"/>
        </w:rPr>
        <w:t xml:space="preserve"> reference strain</w:t>
      </w:r>
      <w:r w:rsidR="00A070D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70DF" w:rsidRDefault="00A070DF" w:rsidP="00BE531D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9015" w:type="dxa"/>
        <w:tblInd w:w="93" w:type="dxa"/>
        <w:tblLook w:val="04A0" w:firstRow="1" w:lastRow="0" w:firstColumn="1" w:lastColumn="0" w:noHBand="0" w:noVBand="1"/>
      </w:tblPr>
      <w:tblGrid>
        <w:gridCol w:w="411"/>
        <w:gridCol w:w="492"/>
        <w:gridCol w:w="496"/>
        <w:gridCol w:w="496"/>
        <w:gridCol w:w="576"/>
        <w:gridCol w:w="576"/>
        <w:gridCol w:w="49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496"/>
        <w:gridCol w:w="576"/>
      </w:tblGrid>
      <w:tr w:rsidR="00BE531D" w:rsidRPr="00BE531D" w:rsidTr="00EA699F">
        <w:trPr>
          <w:trHeight w:val="425"/>
        </w:trPr>
        <w:tc>
          <w:tcPr>
            <w:tcW w:w="19015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531D" w:rsidRPr="00A070DF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070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E531D" w:rsidRPr="00A070DF" w:rsidRDefault="00E805D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 Identity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7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0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2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D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754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BE531D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75415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531D" w:rsidRPr="00BE531D" w:rsidRDefault="00BE531D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014394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</w:tr>
      <w:tr w:rsidR="00014394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837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4394" w:rsidRPr="00BE531D" w:rsidRDefault="00014394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</w:tr>
      <w:tr w:rsidR="00E83761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61" w:rsidRPr="00BE531D" w:rsidRDefault="00E83761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</w:tr>
      <w:tr w:rsidR="00EA699F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EA699F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1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EA699F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EA699F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EA699F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699F" w:rsidRPr="00BE531D" w:rsidRDefault="00EA699F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9946E9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</w:tr>
      <w:tr w:rsidR="009946E9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6C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69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</w:tr>
      <w:tr w:rsidR="009946E9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9946E9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6E9" w:rsidRPr="00BE531D" w:rsidRDefault="009946E9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142F9E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</w:tr>
      <w:tr w:rsidR="00142F9E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142F9E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142F9E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</w:tr>
      <w:tr w:rsidR="00142F9E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0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</w:tr>
      <w:tr w:rsidR="00142F9E" w:rsidRPr="00BE531D" w:rsidTr="00EA699F">
        <w:trPr>
          <w:trHeight w:val="425"/>
        </w:trPr>
        <w:tc>
          <w:tcPr>
            <w:tcW w:w="41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3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42F9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7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3C5D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42F9E" w:rsidRPr="00BE531D" w:rsidRDefault="00142F9E" w:rsidP="00BE53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</w:pPr>
            <w:r w:rsidRPr="00BE531D">
              <w:rPr>
                <w:rFonts w:ascii="Times New Roman" w:eastAsia="Times New Roman" w:hAnsi="Times New Roman" w:cs="Times New Roman"/>
                <w:color w:val="BFBFBF"/>
                <w:sz w:val="16"/>
                <w:szCs w:val="16"/>
              </w:rPr>
              <w:t> </w:t>
            </w:r>
          </w:p>
        </w:tc>
      </w:tr>
    </w:tbl>
    <w:p w:rsidR="00BE531D" w:rsidRPr="00BE531D" w:rsidRDefault="00BE531D" w:rsidP="00BE531D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BE531D" w:rsidRPr="00BE531D" w:rsidRDefault="00BE531D">
      <w:pPr>
        <w:rPr>
          <w:rFonts w:ascii="Times New Roman" w:hAnsi="Times New Roman" w:cs="Times New Roman"/>
          <w:sz w:val="16"/>
          <w:szCs w:val="16"/>
        </w:rPr>
      </w:pPr>
    </w:p>
    <w:sectPr w:rsidR="00BE531D" w:rsidRPr="00BE531D" w:rsidSect="00BE531D">
      <w:pgSz w:w="23814" w:h="16839" w:orient="landscape" w:code="8"/>
      <w:pgMar w:top="567" w:right="1134" w:bottom="28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31D"/>
    <w:rsid w:val="00014394"/>
    <w:rsid w:val="00096AD7"/>
    <w:rsid w:val="001249CB"/>
    <w:rsid w:val="00126C9E"/>
    <w:rsid w:val="00142F9E"/>
    <w:rsid w:val="0019523B"/>
    <w:rsid w:val="001A1B92"/>
    <w:rsid w:val="00240E9D"/>
    <w:rsid w:val="00330964"/>
    <w:rsid w:val="003837C5"/>
    <w:rsid w:val="0039477A"/>
    <w:rsid w:val="004D346D"/>
    <w:rsid w:val="004F4968"/>
    <w:rsid w:val="005642E6"/>
    <w:rsid w:val="00570BFB"/>
    <w:rsid w:val="00572FD8"/>
    <w:rsid w:val="0062365F"/>
    <w:rsid w:val="00626318"/>
    <w:rsid w:val="0075415E"/>
    <w:rsid w:val="00766763"/>
    <w:rsid w:val="00766B42"/>
    <w:rsid w:val="007E61D5"/>
    <w:rsid w:val="008B5070"/>
    <w:rsid w:val="008C395B"/>
    <w:rsid w:val="0099004A"/>
    <w:rsid w:val="009946E9"/>
    <w:rsid w:val="009C3C10"/>
    <w:rsid w:val="009F3868"/>
    <w:rsid w:val="00A070DF"/>
    <w:rsid w:val="00A7097E"/>
    <w:rsid w:val="00A806CD"/>
    <w:rsid w:val="00AD6B9D"/>
    <w:rsid w:val="00AE6D33"/>
    <w:rsid w:val="00B164D7"/>
    <w:rsid w:val="00BE531D"/>
    <w:rsid w:val="00C67528"/>
    <w:rsid w:val="00C92F7D"/>
    <w:rsid w:val="00CC1424"/>
    <w:rsid w:val="00E17EBC"/>
    <w:rsid w:val="00E27C94"/>
    <w:rsid w:val="00E805D4"/>
    <w:rsid w:val="00E83761"/>
    <w:rsid w:val="00EA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9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5</Words>
  <Characters>995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8-09T05:43:00Z</dcterms:created>
  <dcterms:modified xsi:type="dcterms:W3CDTF">2021-08-09T05:43:00Z</dcterms:modified>
</cp:coreProperties>
</file>